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2A74" w:rsidRDefault="00962A74" w:rsidP="00962A74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 w:rsidRPr="00C95D9A">
        <w:rPr>
          <w:rFonts w:ascii="Times New Roman" w:eastAsia="SimSun" w:hAnsi="Times New Roman" w:cs="Times New Roman"/>
          <w:sz w:val="24"/>
          <w:szCs w:val="24"/>
        </w:rPr>
        <w:t>Supplemental Table 7</w:t>
      </w:r>
      <w:r w:rsidRPr="00C95D9A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C95D9A">
        <w:rPr>
          <w:rFonts w:ascii="Times New Roman" w:hAnsi="Times New Roman" w:cs="Times New Roman"/>
          <w:sz w:val="24"/>
          <w:szCs w:val="24"/>
        </w:rPr>
        <w:t xml:space="preserve"> Mediation effect of airway wall thickening (measured by wall area percent) on associations between diesel exhaust exposure and FEV1 in all subjects (n=154</w:t>
      </w:r>
      <w:proofErr w:type="gramStart"/>
      <w:r w:rsidRPr="00C95D9A">
        <w:rPr>
          <w:rFonts w:ascii="Times New Roman" w:hAnsi="Times New Roman" w:cs="Times New Roman"/>
          <w:sz w:val="24"/>
          <w:szCs w:val="24"/>
        </w:rPr>
        <w:t>)</w:t>
      </w:r>
      <w:r w:rsidRPr="00C95D9A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</w:p>
    <w:p w:rsidR="00962A74" w:rsidRPr="00C95D9A" w:rsidRDefault="00962A74" w:rsidP="00962A74">
      <w:pPr>
        <w:rPr>
          <w:rFonts w:ascii="Times New Roman" w:eastAsia="DengXian" w:hAnsi="Times New Roman" w:cs="Times New Roman"/>
          <w:sz w:val="24"/>
          <w:szCs w:val="24"/>
        </w:rPr>
      </w:pPr>
    </w:p>
    <w:tbl>
      <w:tblPr>
        <w:tblW w:w="5000" w:type="pct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3483"/>
        <w:gridCol w:w="1178"/>
        <w:gridCol w:w="734"/>
        <w:gridCol w:w="991"/>
        <w:gridCol w:w="36"/>
        <w:gridCol w:w="1235"/>
        <w:gridCol w:w="734"/>
        <w:gridCol w:w="991"/>
      </w:tblGrid>
      <w:tr w:rsidR="00962A74" w:rsidRPr="00C95D9A" w:rsidTr="009F5D00">
        <w:trPr>
          <w:trHeight w:val="318"/>
        </w:trPr>
        <w:tc>
          <w:tcPr>
            <w:tcW w:w="18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4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57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del 2</w:t>
            </w: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β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E exposure (</w:t>
            </w: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s</w:t>
            </w:r>
            <w:proofErr w:type="spellEnd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non-DET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5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 (C)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1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 (C')</w:t>
            </w: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th </w:t>
            </w:r>
            <w:r w:rsidRPr="001E5D68">
              <w:rPr>
                <w:rFonts w:ascii="Times New Roman" w:hAnsi="Times New Roman" w:cs="Times New Roman"/>
                <w:sz w:val="24"/>
                <w:szCs w:val="24"/>
              </w:rPr>
              <w:t xml:space="preserve">wall area percent 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1% 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9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62A74" w:rsidRPr="00C95D9A" w:rsidTr="009F5D00">
        <w:trPr>
          <w:trHeight w:val="318"/>
        </w:trPr>
        <w:tc>
          <w:tcPr>
            <w:tcW w:w="18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bscript"/>
              </w:rPr>
              <w:t>perm</w:t>
            </w: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C95D9A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62A74" w:rsidRPr="00C95D9A" w:rsidRDefault="00962A74" w:rsidP="009F5D00">
            <w:pP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62A74" w:rsidRPr="00C95D9A" w:rsidRDefault="00962A74" w:rsidP="009F5D00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962A74" w:rsidRPr="00C95D9A" w:rsidRDefault="00962A74" w:rsidP="00962A74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Deﬁnition of abbreviations: DEE = diesel engine exhaust;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SE = standard error;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BMI = body mass index; R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2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= determination coefficient; PM = proportion mediated; </w:t>
      </w:r>
      <w:proofErr w:type="spellStart"/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Pperm</w:t>
      </w:r>
      <w:proofErr w:type="spellEnd"/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= permuted P value.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2A74" w:rsidRPr="00C95D9A" w:rsidRDefault="00962A74" w:rsidP="00962A74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proofErr w:type="gramStart"/>
      <w:r w:rsidRPr="00C95D9A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GLM was used to assess association between DEE exposure and FEV1 with adjustment of age, height, BMI, and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smoking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history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.</w:t>
      </w:r>
      <w:r w:rsidRPr="00C95D9A">
        <w:rPr>
          <w:rFonts w:ascii="Times New Roman" w:hAnsi="Times New Roman" w:cs="Times New Roman"/>
          <w:sz w:val="24"/>
          <w:szCs w:val="24"/>
        </w:rPr>
        <w:t xml:space="preserve"> 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>R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2</w:t>
      </w:r>
      <w:r w:rsidRPr="00C95D9A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was calculated to describe the proportion of variation of FEV1 that can be explained by independent variables.</w:t>
      </w:r>
    </w:p>
    <w:p w:rsidR="00962A74" w:rsidRPr="00C95D9A" w:rsidRDefault="00962A74" w:rsidP="00962A74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proofErr w:type="gramStart"/>
      <w:r w:rsidRPr="00C95D9A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>b</w:t>
      </w:r>
      <w:proofErr w:type="gramEnd"/>
      <w:r w:rsidRPr="00C95D9A">
        <w:rPr>
          <w:rFonts w:ascii="Times New Roman" w:eastAsia="DengXi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n mediation analysis, the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coefficient denotes the direct effect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DE 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exposure on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FEV1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without controlling for airway wall thickening (e.g., </w:t>
      </w:r>
      <w:r w:rsidRPr="001E5D68">
        <w:rPr>
          <w:rFonts w:ascii="Times New Roman" w:hAnsi="Times New Roman" w:cs="Times New Roman"/>
          <w:sz w:val="24"/>
          <w:szCs w:val="24"/>
        </w:rPr>
        <w:t>wall area percent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mediator). The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' coefficient denotes the direct effect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DE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exposure on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FEV1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controlling for airway wall thickening (mediator). The proportion mediated is equal to delta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(i.e.,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') divided by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. We took a permutation-based method to assess whether the proportion mediated was statistically significant or not. The relationship between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FEV1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nd the vector of independent variables was permuted for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5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00 times. Each permutated database allowed the association analysis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FEV1 w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ith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DE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exposure and other covariates without and with including </w:t>
      </w:r>
      <w:r w:rsidRPr="001E5D68">
        <w:rPr>
          <w:rFonts w:ascii="Times New Roman" w:hAnsi="Times New Roman" w:cs="Times New Roman"/>
          <w:sz w:val="24"/>
          <w:szCs w:val="24"/>
        </w:rPr>
        <w:t>wall area percent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to calculate the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and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'. Permutation was conducted for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10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00 times to generate the distribution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' under null hypothesis of no mediation. Value of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>-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C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>' calculated using observed data (-0.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03</w:t>
      </w:r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) was compared to the distribution generated by permutation and </w:t>
      </w:r>
      <w:proofErr w:type="spellStart"/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>P</w:t>
      </w:r>
      <w:r w:rsidRPr="007F15EC">
        <w:rPr>
          <w:rFonts w:ascii="Times New Roman" w:eastAsia="DengXian" w:hAnsi="Times New Roman" w:cs="Times New Roman"/>
          <w:color w:val="000000"/>
          <w:sz w:val="24"/>
          <w:szCs w:val="24"/>
          <w:vertAlign w:val="subscript"/>
        </w:rPr>
        <w:t>perm</w:t>
      </w:r>
      <w:proofErr w:type="spellEnd"/>
      <w:r w:rsidRPr="006A666C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was calculated as the number of permuted </w:t>
      </w:r>
      <w:r w:rsidRPr="00C669D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databases generating a C-C' that is smaller than observed value (n=14) divided by 500. Thus, </w:t>
      </w:r>
      <w:proofErr w:type="spellStart"/>
      <w:r w:rsidRPr="00C669D2">
        <w:rPr>
          <w:rFonts w:ascii="Times New Roman" w:eastAsia="DengXian" w:hAnsi="Times New Roman" w:cs="Times New Roman"/>
          <w:color w:val="000000"/>
          <w:sz w:val="24"/>
          <w:szCs w:val="24"/>
        </w:rPr>
        <w:t>P</w:t>
      </w:r>
      <w:r w:rsidRPr="00C669D2">
        <w:rPr>
          <w:rFonts w:ascii="Times New Roman" w:eastAsia="DengXian" w:hAnsi="Times New Roman" w:cs="Times New Roman"/>
          <w:color w:val="000000"/>
          <w:sz w:val="24"/>
          <w:szCs w:val="24"/>
          <w:vertAlign w:val="subscript"/>
        </w:rPr>
        <w:t>perm</w:t>
      </w:r>
      <w:proofErr w:type="spellEnd"/>
      <w:r w:rsidRPr="00C669D2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was 0.028 in this case.</w:t>
      </w:r>
    </w:p>
    <w:p w:rsidR="009D6D5B" w:rsidRPr="00962A74" w:rsidRDefault="009D6D5B" w:rsidP="00962A74">
      <w:bookmarkStart w:id="0" w:name="_GoBack"/>
      <w:bookmarkEnd w:id="0"/>
    </w:p>
    <w:sectPr w:rsidR="009D6D5B" w:rsidRPr="00962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3DC3"/>
    <w:rsid w:val="000C5814"/>
    <w:rsid w:val="00163DC3"/>
    <w:rsid w:val="00414416"/>
    <w:rsid w:val="004D6B2E"/>
    <w:rsid w:val="005E517A"/>
    <w:rsid w:val="00962A74"/>
    <w:rsid w:val="00995BD9"/>
    <w:rsid w:val="009D6D5B"/>
    <w:rsid w:val="00A53A75"/>
    <w:rsid w:val="00BE799C"/>
    <w:rsid w:val="00CB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8</Words>
  <Characters>1650</Characters>
  <Application>Microsoft Office Word</Application>
  <DocSecurity>0</DocSecurity>
  <Lines>183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1-03-15T08:09:00Z</dcterms:created>
  <dcterms:modified xsi:type="dcterms:W3CDTF">2021-03-15T08:09:00Z</dcterms:modified>
</cp:coreProperties>
</file>